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33"/>
        <w:gridCol w:w="670"/>
        <w:gridCol w:w="7154"/>
      </w:tblGrid>
      <w:tr>
        <w:trPr/>
        <w:tc>
          <w:tcPr>
            <w:tcW w:w="20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sz w:val="20"/>
              </w:rPr>
              <w:t>[Title says “findings from the HPTN 071 (PopART) trial”.]</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sz w:val="20"/>
              </w:rPr>
              <w:t>[What was done is described in the first paragraph of the “Methods and Findings” section. What was found is described in the second paragraph of the “Methods and Findings” se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t>[See introduction, paragraphs 1-4.]</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rPr>
              <w:t>[See introduction, paragraph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rPr>
              <w:t>[Provided in paragraph 1 of Methods, section “Setting and trial design”.]</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rPr>
              <w:t>[Provided in paragraph 1 of Methods, section “Setting and trial design”, and paragraph 1 of Methods, section “PopART interven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p>
            <w:pPr>
              <w:pStyle w:val="Normal"/>
              <w:tabs>
                <w:tab w:val="clear" w:pos="720"/>
                <w:tab w:val="left" w:pos="5400" w:leader="none"/>
              </w:tabs>
              <w:rPr>
                <w:sz w:val="20"/>
              </w:rPr>
            </w:pPr>
            <w:r>
              <w:rPr>
                <w:sz w:val="20"/>
              </w:rPr>
              <w:t>[Provided in paragraph 1 of section “Setting and trial design”, paragraph 2 of Methods section “PopART intervention” and paragraph 1 of section “Data collection, outcomes, and explanatory variable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sz w:val="20"/>
              </w:rPr>
            </w:pPr>
            <w:r>
              <w:rPr>
                <w:bCs/>
                <w:i/>
                <w:sz w:val="20"/>
              </w:rPr>
              <w:t>Case-control study</w:t>
            </w:r>
            <w:r>
              <w:rPr>
                <w:sz w:val="20"/>
              </w:rPr>
              <w:t>—For matched studies, give matching criteria and the number of controls per case</w:t>
            </w:r>
          </w:p>
          <w:p>
            <w:pPr>
              <w:pStyle w:val="Normal"/>
              <w:tabs>
                <w:tab w:val="clear" w:pos="720"/>
                <w:tab w:val="left" w:pos="5400" w:leader="none"/>
              </w:tabs>
              <w:rPr>
                <w:i/>
                <w:i/>
                <w:sz w:val="20"/>
              </w:rPr>
            </w:pPr>
            <w:r>
              <w:rPr>
                <w:sz w:val="20"/>
              </w:rPr>
              <w:t>[Not applicable]</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rPr>
              <w:t>[Provided in Methods, section “Data collection, outcomes and explanatory variables”, paragraphs 1 and 2; Methods, section “Estimates of the “third 90” from the HPTN 071 (PopART) population cohort study”, paragraph 1.]</w:t>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rPr>
              <w:t>[Provided in Methods, section “Data collection, outcomes and explanatory variables”, paragraph 1; and Methods, section “Estimation of the number of HIV-positive individuals in the population, and coverage against the first and second 90 targets”, paragraph 1 and corresponding Box 1; and Methods, section “Estimation of the time from CHiP referral to ART initiation”, paragraph 1; and Methods, section “Estimates of the “third 90” from the HPTN 071 (PopART) population cohort study”, paragraph 1.]</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000000"/>
                <w:sz w:val="20"/>
              </w:rPr>
              <w:t xml:space="preserve">[Provided in Methods, section </w:t>
            </w:r>
            <w:r>
              <w:rPr>
                <w:sz w:val="20"/>
              </w:rPr>
              <w:t>“Estimation of the number of HIV-positive individuals in the population, and coverage against the first and second 90 targets” in Box 1, where sensitivity analyses are summarised.]</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rPr>
              <w:t>[Provided in Methods, section “Setting and trial design”, paragraph 1, and Fig 1 that summarises the trial design. Analyses in this manuscript were based on the total population aged ≥15 years in the study communities that were randomised to receive the PopART intervention.]</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rPr>
              <w:t>[Provided in Methods, section “Data collection, outcomes and explanatory variables” and Box 1; and Methods, section “Estimates of the “third 90” from the HPTN 071 (PopART) population cohort study”, paragraph 1.]</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sz w:val="20"/>
              </w:rPr>
              <w:t>[Provided in Methods, section “Data collection, outcomes and explanatory variables”, paragraph 1; and Methods, section “Estimation of the number of HIV-positive individuals in the population, and coverage against the first and second 90 targets”, paragraph 1 and corresponding Box 1; and Methods, section “Estimation of the time from CHiP referral to ART initiation”, paragraph 1; and Methods, section “Estimates of the “third 90” from the HPTN 071 (PopART) population cohort study”, paragraph 1.]</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sz w:val="20"/>
              </w:rPr>
              <w:t>[Provided in Methods, section “Data collection, outcomes, and explanatory variables”, paragraph 2.]</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sz w:val="20"/>
              </w:rPr>
              <w:t>[Methods for extrapolation from individuals who participated in the intervention to non-participants are explained in Methods, Box 1.]</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p>
            <w:pPr>
              <w:pStyle w:val="Normal"/>
              <w:tabs>
                <w:tab w:val="clear" w:pos="720"/>
                <w:tab w:val="left" w:pos="5400" w:leader="none"/>
              </w:tabs>
              <w:rPr>
                <w:sz w:val="20"/>
              </w:rPr>
            </w:pPr>
            <w:r>
              <w:rPr>
                <w:sz w:val="20"/>
              </w:rPr>
              <w:t>[Provided in Methods, Box 1; and in Methods, section “Estimation of the time from CHiP referral to ART initiation”, paragraph 1.]</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sz w:val="20"/>
              </w:rPr>
              <w:t>[Provided in Methods, Box 1.]</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0"/>
        <w:gridCol w:w="516"/>
        <w:gridCol w:w="7841"/>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sz w:val="20"/>
              </w:rPr>
              <w:t>[Provided in Results, section “Arm A: R3: Households visited and enumerated, total individuals enumerated, and population structure”; and in subsequent sub-sections of the results that report on key outcomes; and in Tables 1-4.]</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sz w:val="20"/>
              </w:rPr>
              <w:t>[Not applicable]</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p>
            <w:pPr>
              <w:pStyle w:val="Normal"/>
              <w:tabs>
                <w:tab w:val="clear" w:pos="720"/>
                <w:tab w:val="left" w:pos="5400" w:leader="none"/>
              </w:tabs>
              <w:rPr>
                <w:sz w:val="20"/>
              </w:rPr>
            </w:pPr>
            <w:r>
              <w:rPr>
                <w:sz w:val="20"/>
              </w:rPr>
              <w:t>[Not provided, but study population is summarised in Table 1, and key numerators and denominators are provided in the text and tables.]</w:t>
            </w:r>
          </w:p>
        </w:tc>
      </w:tr>
      <w:tr>
        <w:trPr/>
        <w:tc>
          <w:tcPr>
            <w:tcW w:w="1500"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sz w:val="20"/>
              </w:rPr>
              <w:t>[Provided in Table 1.]</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sz w:val="20"/>
              </w:rPr>
              <w:t>[Not applicable; but methods of extrapolation from participants in the PopART intervention to non-participants are provided in Methods, Box 1.]</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p>
            <w:pPr>
              <w:pStyle w:val="Normal"/>
              <w:tabs>
                <w:tab w:val="clear" w:pos="720"/>
                <w:tab w:val="left" w:pos="5400" w:leader="none"/>
              </w:tabs>
              <w:rPr>
                <w:sz w:val="20"/>
              </w:rPr>
            </w:pPr>
            <w:r>
              <w:rPr>
                <w:sz w:val="20"/>
              </w:rPr>
              <w:t>[Not applicable]</w:t>
            </w:r>
          </w:p>
        </w:tc>
      </w:tr>
      <w:tr>
        <w:trPr>
          <w:trHeight w:val="295" w:hRule="atLeast"/>
        </w:trPr>
        <w:tc>
          <w:tcPr>
            <w:tcW w:w="15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4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i/>
                <w:sz w:val="20"/>
              </w:rPr>
              <w:t>Cross-sectional study—</w:t>
            </w:r>
            <w:r>
              <w:rPr>
                <w:sz w:val="20"/>
              </w:rPr>
              <w:t>Report numbers of outcome events or summary measures</w:t>
            </w:r>
          </w:p>
          <w:p>
            <w:pPr>
              <w:pStyle w:val="Normal"/>
              <w:tabs>
                <w:tab w:val="clear" w:pos="720"/>
                <w:tab w:val="left" w:pos="5400" w:leader="none"/>
              </w:tabs>
              <w:rPr>
                <w:i/>
                <w:i/>
                <w:sz w:val="20"/>
              </w:rPr>
            </w:pPr>
            <w:r>
              <w:rPr>
                <w:sz w:val="20"/>
              </w:rPr>
              <w:t>[Data on the numbers with the outcome, and summary measures, are provided in the Results text, tables, and figures.]</w:t>
            </w:r>
          </w:p>
        </w:tc>
      </w:tr>
      <w:tr>
        <w:trPr/>
        <w:tc>
          <w:tcPr>
            <w:tcW w:w="15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sz w:val="20"/>
              </w:rPr>
              <w:t>[Results for the key variables of interest are provided throughout the Results text, and in Figures 2-10 and Tables 1-4.]</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sz w:val="20"/>
              </w:rPr>
              <w:t>[Not applicable]</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sz w:val="20"/>
              </w:rPr>
              <w:t>[For Results, section “Estimates of the time from CHiP referral to ART initiation” we have provided absolute measures in terms of the percentage who initiated ART by a given time point after referral, and also shown this “absolute” measure in Figure 8.]</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t>[Key analyses are disaggregated by trial arm, country, round of intervention; all except estimates of time from CHiP referral to ART initiation are disaggregated by sex; and most are further disaggregated by age group. Estimates of coverage against the first and second 90 targets, and ART coverage, are disaggregated according to whether an individual was newly or previously resident, and newly or previously participated in the PopART intervention (Table 3). Sensitivity analyses are summarised in Table 4, with corresponding text in Results, section “Arm A, R3: Sensitivity analyses of estimates of knowledge of HIV status and ART uptake in total popula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rPr>
              <w:t>[Provided in Discussion, paragraph 1]</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rPr>
              <w:t>[Provided in Discussion, paragraph 7]</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rPr>
              <w:t>[Provided in Discussion, paragraphs 2, 3, 4, 5, 6, and 8]</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rPr>
              <w:t>[Provided in Discussion, paragraph 6 and the Conclus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0"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41"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t>[A statement on this was provided as part of the manuscript submiss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24T11:26:00Z</dcterms:created>
  <dc:creator>pplouffe</dc:creator>
  <dc:description/>
  <cp:keywords/>
  <dc:language>en-US</dc:language>
  <cp:lastModifiedBy>Sian Floyd</cp:lastModifiedBy>
  <cp:lastPrinted>2007-10-15T13:39:00Z</cp:lastPrinted>
  <dcterms:modified xsi:type="dcterms:W3CDTF">2019-12-24T12:32: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